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540" w:type="dxa"/>
        <w:tblInd w:w="93" w:type="dxa"/>
        <w:tblLook w:val="04A0"/>
      </w:tblPr>
      <w:tblGrid>
        <w:gridCol w:w="1043"/>
        <w:gridCol w:w="1403"/>
        <w:gridCol w:w="977"/>
        <w:gridCol w:w="977"/>
        <w:gridCol w:w="1979"/>
        <w:gridCol w:w="1213"/>
        <w:gridCol w:w="828"/>
        <w:gridCol w:w="1638"/>
        <w:gridCol w:w="2482"/>
      </w:tblGrid>
      <w:tr w:rsidR="007738C3" w:rsidRPr="007738C3" w:rsidTr="007738C3">
        <w:trPr>
          <w:trHeight w:val="420"/>
        </w:trPr>
        <w:tc>
          <w:tcPr>
            <w:tcW w:w="125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bookmarkStart w:id="0" w:name="_GoBack"/>
            <w:bookmarkEnd w:id="0"/>
            <w:r w:rsidRPr="007738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Supplementary Table 2</w:t>
            </w:r>
          </w:p>
        </w:tc>
      </w:tr>
      <w:tr w:rsidR="007738C3" w:rsidRPr="007738C3" w:rsidTr="007738C3">
        <w:trPr>
          <w:trHeight w:val="1320"/>
        </w:trPr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Study 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 Numbers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 Numbers</w:t>
            </w:r>
          </w:p>
        </w:tc>
        <w:tc>
          <w:tcPr>
            <w:tcW w:w="19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mparisons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umber of Probe-sets Associated with Comparison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7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founding Factors</w:t>
            </w:r>
          </w:p>
        </w:tc>
        <w:tc>
          <w:tcPr>
            <w:tcW w:w="27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hip Type</w:t>
            </w:r>
          </w:p>
        </w:tc>
      </w:tr>
      <w:tr w:rsidR="007738C3" w:rsidRPr="007738C3" w:rsidTr="007738C3">
        <w:trPr>
          <w:trHeight w:val="585"/>
        </w:trPr>
        <w:tc>
          <w:tcPr>
            <w:tcW w:w="8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DS711</w:t>
            </w:r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Juvenile rheumatoid arthritis expression profiles in mononuclear cell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igo</w:t>
            </w:r>
            <w:proofErr w:type="spellEnd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BMC </w:t>
            </w:r>
            <w:r w:rsidR="00C506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 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 PBMC</w:t>
            </w:r>
            <w:r w:rsidR="00C506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= 1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BMC </w:t>
            </w:r>
            <w:proofErr w:type="spellStart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igo</w:t>
            </w:r>
            <w:proofErr w:type="spellEnd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v Contro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3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6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95Av2</w:t>
            </w:r>
          </w:p>
        </w:tc>
      </w:tr>
      <w:tr w:rsidR="007738C3" w:rsidRPr="007738C3" w:rsidTr="007738C3">
        <w:trPr>
          <w:trHeight w:val="76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 PBMC        = 1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 w:rsidR="003045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BMC Poly v Contro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9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38C3" w:rsidRPr="007738C3" w:rsidTr="007738C3">
        <w:trPr>
          <w:trHeight w:val="55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igo</w:t>
            </w:r>
            <w:proofErr w:type="spellEnd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FM =  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 w:rsidR="00304593"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 w:rsidR="003045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BMC </w:t>
            </w:r>
            <w:proofErr w:type="spellStart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igo</w:t>
            </w:r>
            <w:proofErr w:type="spellEnd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v Poly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38C3" w:rsidRPr="007738C3" w:rsidTr="007738C3">
        <w:trPr>
          <w:trHeight w:val="64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 SFM = 1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 w:rsidR="00304593"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 w:rsidR="003045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FM </w:t>
            </w:r>
            <w:proofErr w:type="spellStart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igo</w:t>
            </w:r>
            <w:proofErr w:type="spellEnd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v Poly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38C3" w:rsidRPr="007738C3" w:rsidTr="007738C3">
        <w:trPr>
          <w:trHeight w:val="810"/>
        </w:trPr>
        <w:tc>
          <w:tcPr>
            <w:tcW w:w="8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SE11083</w:t>
            </w:r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hildhood Onset Rheumatic Disease Gene Expression Profil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 PBMC        = 1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BMC control        = 1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BMC Poly v Contro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9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0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ffymetrix Human Genome U133 Plus 2.0 Array</w:t>
            </w:r>
          </w:p>
        </w:tc>
      </w:tr>
      <w:tr w:rsidR="007738C3" w:rsidRPr="007738C3" w:rsidTr="007738C3">
        <w:trPr>
          <w:trHeight w:val="1020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oly </w:t>
            </w:r>
            <w:proofErr w:type="spellStart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t</w:t>
            </w:r>
            <w:proofErr w:type="spellEnd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C506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</w:t>
            </w: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 1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t</w:t>
            </w:r>
            <w:proofErr w:type="spellEnd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ntrol      = 13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6B8B7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t</w:t>
            </w:r>
            <w:proofErr w:type="spellEnd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oly v Contro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6B8B7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8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6B8B7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3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38C3" w:rsidRPr="007738C3" w:rsidTr="007738C3">
        <w:trPr>
          <w:trHeight w:val="930"/>
        </w:trPr>
        <w:tc>
          <w:tcPr>
            <w:tcW w:w="8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SE20307</w:t>
            </w:r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Biological Similarities Exist between </w:t>
            </w:r>
            <w:proofErr w:type="spellStart"/>
            <w:r w:rsidRPr="007738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ligoarticular</w:t>
            </w:r>
            <w:proofErr w:type="spellEnd"/>
            <w:r w:rsidRPr="007738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7738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lyarticular</w:t>
            </w:r>
            <w:proofErr w:type="spellEnd"/>
            <w:r w:rsidRPr="007738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Subtypes of JIA Based on Age at Onset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BMC RF-Poly</w:t>
            </w:r>
            <w:r w:rsidR="00C506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= 4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BMC Control </w:t>
            </w:r>
            <w:r w:rsidR="00C506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 56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BMC Poly v Contro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hideMark/>
          </w:tcPr>
          <w:p w:rsidR="007738C3" w:rsidRPr="007738C3" w:rsidRDefault="007738C3" w:rsidP="009F42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0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hideMark/>
          </w:tcPr>
          <w:p w:rsidR="007738C3" w:rsidRPr="007738C3" w:rsidRDefault="007738C3" w:rsidP="009F42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1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hnicity, Gender, Age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ffymetrix Human Genome U133 Plus 2.0 Array</w:t>
            </w:r>
          </w:p>
        </w:tc>
      </w:tr>
      <w:tr w:rsidR="007738C3" w:rsidRPr="007738C3" w:rsidTr="007738C3">
        <w:trPr>
          <w:trHeight w:val="510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BMC </w:t>
            </w:r>
            <w:proofErr w:type="spellStart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igo</w:t>
            </w:r>
            <w:proofErr w:type="spellEnd"/>
            <w:r w:rsidR="00C506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</w:t>
            </w: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= 4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 w:rsidR="00304593"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 w:rsidR="0030459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BMC </w:t>
            </w:r>
            <w:proofErr w:type="spellStart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igo</w:t>
            </w:r>
            <w:proofErr w:type="spellEnd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v Control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hideMark/>
          </w:tcPr>
          <w:p w:rsidR="007738C3" w:rsidRPr="007738C3" w:rsidRDefault="007738C3" w:rsidP="009F42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9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hideMark/>
          </w:tcPr>
          <w:p w:rsidR="007738C3" w:rsidRPr="007738C3" w:rsidRDefault="007738C3" w:rsidP="009F42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7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hnicity, Gender, Age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38C3" w:rsidRPr="007738C3" w:rsidTr="007738C3">
        <w:trPr>
          <w:trHeight w:val="85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 w:rsidR="000522D4"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 w:rsidR="000522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052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 w:rsidR="00304593"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 w:rsidR="000522D4"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BMC RF-Poly</w:t>
            </w:r>
            <w:r w:rsidR="000522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0522D4"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= 4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BMC </w:t>
            </w:r>
            <w:proofErr w:type="spellStart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igo</w:t>
            </w:r>
            <w:proofErr w:type="spellEnd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v Poly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hideMark/>
          </w:tcPr>
          <w:p w:rsidR="007738C3" w:rsidRPr="007738C3" w:rsidRDefault="007738C3" w:rsidP="009F42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3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hideMark/>
          </w:tcPr>
          <w:p w:rsidR="007738C3" w:rsidRPr="007738C3" w:rsidRDefault="007738C3" w:rsidP="009F42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thnicity, Gender, Age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738C3" w:rsidRPr="007738C3" w:rsidTr="007738C3">
        <w:trPr>
          <w:trHeight w:val="495"/>
        </w:trPr>
        <w:tc>
          <w:tcPr>
            <w:tcW w:w="8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SE17755</w:t>
            </w:r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Human peripheral blood cells: autoimmune diseases vs. healthy individuals</w:t>
            </w:r>
          </w:p>
        </w:tc>
        <w:tc>
          <w:tcPr>
            <w:tcW w:w="92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BMC Poly </w:t>
            </w:r>
            <w:r w:rsidR="00C5065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 </w:t>
            </w: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= 6</w:t>
            </w:r>
          </w:p>
        </w:tc>
        <w:tc>
          <w:tcPr>
            <w:tcW w:w="94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BMC Control     = 8</w:t>
            </w:r>
          </w:p>
        </w:tc>
        <w:tc>
          <w:tcPr>
            <w:tcW w:w="197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E6B8B7"/>
            <w:noWrap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BMC Poly v Control</w:t>
            </w:r>
          </w:p>
        </w:tc>
        <w:tc>
          <w:tcPr>
            <w:tcW w:w="107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E6B8B7"/>
            <w:noWrap/>
            <w:hideMark/>
          </w:tcPr>
          <w:p w:rsidR="007738C3" w:rsidRPr="007738C3" w:rsidRDefault="007738C3" w:rsidP="009F42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97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E6B8B7"/>
            <w:noWrap/>
            <w:hideMark/>
          </w:tcPr>
          <w:p w:rsidR="007738C3" w:rsidRPr="007738C3" w:rsidRDefault="007738C3" w:rsidP="009F42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80</w:t>
            </w:r>
          </w:p>
        </w:tc>
        <w:tc>
          <w:tcPr>
            <w:tcW w:w="171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der, Age</w:t>
            </w:r>
          </w:p>
        </w:tc>
        <w:tc>
          <w:tcPr>
            <w:tcW w:w="278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tachisoft</w:t>
            </w:r>
            <w:proofErr w:type="spellEnd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eGene</w:t>
            </w:r>
            <w:proofErr w:type="spellEnd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uman </w:t>
            </w:r>
            <w:proofErr w:type="spellStart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igo</w:t>
            </w:r>
            <w:proofErr w:type="spellEnd"/>
            <w:r w:rsidRPr="007738C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ip 30K 1 Chip Version</w:t>
            </w:r>
          </w:p>
        </w:tc>
      </w:tr>
      <w:tr w:rsidR="007738C3" w:rsidRPr="007738C3" w:rsidTr="007738C3">
        <w:trPr>
          <w:trHeight w:val="525"/>
        </w:trPr>
        <w:tc>
          <w:tcPr>
            <w:tcW w:w="8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7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8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738C3" w:rsidRPr="007738C3" w:rsidRDefault="007738C3" w:rsidP="007738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:rsidR="00105048" w:rsidRDefault="00105048"/>
    <w:sectPr w:rsidR="00105048" w:rsidSect="007738C3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>
    <w:useFELayout/>
  </w:compat>
  <w:rsids>
    <w:rsidRoot w:val="00224074"/>
    <w:rsid w:val="000250CC"/>
    <w:rsid w:val="000522D4"/>
    <w:rsid w:val="00075173"/>
    <w:rsid w:val="00105048"/>
    <w:rsid w:val="001452DF"/>
    <w:rsid w:val="00224074"/>
    <w:rsid w:val="00304593"/>
    <w:rsid w:val="007738C3"/>
    <w:rsid w:val="009F4229"/>
    <w:rsid w:val="00C506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1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63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46249E-B42E-4066-992B-E2A6BACA3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</dc:creator>
  <cp:lastModifiedBy>MARS15</cp:lastModifiedBy>
  <cp:revision>2</cp:revision>
  <dcterms:created xsi:type="dcterms:W3CDTF">2014-05-30T14:47:00Z</dcterms:created>
  <dcterms:modified xsi:type="dcterms:W3CDTF">2014-05-30T14:47:00Z</dcterms:modified>
</cp:coreProperties>
</file>